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D761E" w14:textId="3D8E6CBF" w:rsidR="002F58CA" w:rsidRDefault="00D4239E" w:rsidP="00F72FAF">
      <w:pPr>
        <w:spacing w:line="360" w:lineRule="auto"/>
        <w:rPr>
          <w:rFonts w:cs="Times New Roman"/>
          <w:bCs/>
        </w:rPr>
      </w:pPr>
      <w:r w:rsidRPr="002F58CA">
        <w:rPr>
          <w:rFonts w:cs="Times New Roman"/>
          <w:b/>
          <w:bCs/>
        </w:rPr>
        <w:t>Table S2: Candidate food vacuole associated proteins</w:t>
      </w:r>
      <w:proofErr w:type="gramStart"/>
      <w:r w:rsidRPr="002F58CA">
        <w:rPr>
          <w:rFonts w:cs="Times New Roman"/>
          <w:b/>
          <w:bCs/>
        </w:rPr>
        <w:t>.</w:t>
      </w:r>
      <w:r w:rsidRPr="009730C1">
        <w:rPr>
          <w:rFonts w:cs="Times New Roman"/>
          <w:bCs/>
        </w:rPr>
        <w:t>.</w:t>
      </w:r>
      <w:proofErr w:type="gramEnd"/>
    </w:p>
    <w:p w14:paraId="6FBA551F" w14:textId="60A95309" w:rsidR="00E617F2" w:rsidRPr="00F72FAF" w:rsidRDefault="002F58CA" w:rsidP="00F72FAF">
      <w:pPr>
        <w:spacing w:line="360" w:lineRule="auto"/>
        <w:rPr>
          <w:rFonts w:cs="Times New Roman"/>
          <w:bCs/>
        </w:rPr>
      </w:pPr>
      <w:r>
        <w:rPr>
          <w:rFonts w:cs="Times New Roman"/>
          <w:bCs/>
        </w:rPr>
        <w:t>_____________________________________________________________________</w:t>
      </w:r>
      <w:r w:rsidR="00D4239E" w:rsidRPr="009730C1">
        <w:rPr>
          <w:rFonts w:cs="Times New Roman"/>
          <w:bCs/>
        </w:rPr>
        <w:t xml:space="preserve"> </w:t>
      </w:r>
    </w:p>
    <w:tbl>
      <w:tblPr>
        <w:tblW w:w="5006" w:type="pct"/>
        <w:tblInd w:w="-1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3"/>
        <w:gridCol w:w="1364"/>
        <w:gridCol w:w="2589"/>
        <w:gridCol w:w="3010"/>
      </w:tblGrid>
      <w:tr w:rsidR="00E617F2" w:rsidRPr="00C77926" w14:paraId="37A17C38" w14:textId="77777777" w:rsidTr="00D140F4">
        <w:trPr>
          <w:trHeight w:val="856"/>
        </w:trPr>
        <w:tc>
          <w:tcPr>
            <w:tcW w:w="829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A608B8F" w14:textId="77777777" w:rsidR="00E617F2" w:rsidRPr="00C77926" w:rsidRDefault="00E617F2" w:rsidP="00031D2B">
            <w:pPr>
              <w:ind w:left="57"/>
              <w:rPr>
                <w:b/>
              </w:rPr>
            </w:pPr>
            <w:r w:rsidRPr="00C77926">
              <w:rPr>
                <w:b/>
              </w:rPr>
              <w:t>NCBI acc. number</w:t>
            </w:r>
          </w:p>
        </w:tc>
        <w:tc>
          <w:tcPr>
            <w:tcW w:w="817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4D6CC2F" w14:textId="77777777" w:rsidR="00E617F2" w:rsidRPr="00C77926" w:rsidRDefault="00E617F2" w:rsidP="00031D2B">
            <w:pPr>
              <w:ind w:left="57"/>
              <w:rPr>
                <w:b/>
              </w:rPr>
            </w:pPr>
            <w:proofErr w:type="spellStart"/>
            <w:r w:rsidRPr="00C77926">
              <w:rPr>
                <w:b/>
              </w:rPr>
              <w:t>PlasmoDB</w:t>
            </w:r>
            <w:proofErr w:type="spellEnd"/>
            <w:r w:rsidRPr="00C77926">
              <w:rPr>
                <w:b/>
              </w:rPr>
              <w:t xml:space="preserve"> gene ID</w:t>
            </w:r>
          </w:p>
        </w:tc>
        <w:tc>
          <w:tcPr>
            <w:tcW w:w="1551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7F63FBBD" w14:textId="77777777" w:rsidR="00E617F2" w:rsidRPr="00C77926" w:rsidRDefault="00E617F2" w:rsidP="00031D2B">
            <w:pPr>
              <w:ind w:left="57"/>
              <w:rPr>
                <w:b/>
              </w:rPr>
            </w:pPr>
            <w:proofErr w:type="spellStart"/>
            <w:r w:rsidRPr="00C77926">
              <w:rPr>
                <w:b/>
              </w:rPr>
              <w:t>PlasmoDB</w:t>
            </w:r>
            <w:proofErr w:type="spellEnd"/>
            <w:r w:rsidRPr="00C77926">
              <w:rPr>
                <w:b/>
              </w:rPr>
              <w:t xml:space="preserve"> Protein description</w:t>
            </w:r>
          </w:p>
        </w:tc>
        <w:tc>
          <w:tcPr>
            <w:tcW w:w="1803" w:type="pct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9BD8B9B" w14:textId="77777777" w:rsidR="00E617F2" w:rsidRPr="00C77926" w:rsidRDefault="00E617F2" w:rsidP="00031D2B">
            <w:pPr>
              <w:ind w:left="57"/>
              <w:rPr>
                <w:b/>
              </w:rPr>
            </w:pPr>
            <w:r w:rsidRPr="00C77926">
              <w:rPr>
                <w:b/>
              </w:rPr>
              <w:t>Localization/ predicted function</w:t>
            </w:r>
          </w:p>
        </w:tc>
      </w:tr>
      <w:tr w:rsidR="00E617F2" w:rsidRPr="00C77926" w14:paraId="0483912C" w14:textId="77777777" w:rsidTr="00D140F4">
        <w:trPr>
          <w:trHeight w:val="415"/>
        </w:trPr>
        <w:tc>
          <w:tcPr>
            <w:tcW w:w="5000" w:type="pct"/>
            <w:gridSpan w:val="4"/>
            <w:shd w:val="clear" w:color="auto" w:fill="auto"/>
            <w:tcMar>
              <w:top w:w="113" w:type="dxa"/>
              <w:left w:w="18" w:type="dxa"/>
              <w:bottom w:w="57" w:type="dxa"/>
              <w:right w:w="18" w:type="dxa"/>
            </w:tcMar>
          </w:tcPr>
          <w:p w14:paraId="4927520D" w14:textId="77777777" w:rsidR="00E617F2" w:rsidRPr="00C77926" w:rsidRDefault="00E617F2" w:rsidP="00031D2B">
            <w:pPr>
              <w:spacing w:line="23" w:lineRule="atLeast"/>
              <w:ind w:left="57"/>
              <w:rPr>
                <w:i/>
              </w:rPr>
            </w:pPr>
            <w:r w:rsidRPr="00C77926">
              <w:rPr>
                <w:i/>
              </w:rPr>
              <w:t>Vacuolar proteases and transporters</w:t>
            </w:r>
          </w:p>
        </w:tc>
      </w:tr>
      <w:tr w:rsidR="00E617F2" w:rsidRPr="00A72053" w14:paraId="36DD470E" w14:textId="77777777" w:rsidTr="00D140F4">
        <w:trPr>
          <w:trHeight w:val="840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664ED4C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594361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8F04BCF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5000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5991DD1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Hypothetical protein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E1997B0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Homologue of Acid phosphatase, an FV resident protein</w:t>
            </w:r>
          </w:p>
        </w:tc>
      </w:tr>
      <w:tr w:rsidR="00E617F2" w:rsidRPr="00A72053" w14:paraId="7AD76231" w14:textId="77777777" w:rsidTr="00D140F4">
        <w:trPr>
          <w:trHeight w:val="398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1FBB156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3033115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FCF1480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1557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6522754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M1-family </w:t>
            </w:r>
            <w:proofErr w:type="spellStart"/>
            <w:r w:rsidRPr="00A72053">
              <w:t>aminopeptidase</w:t>
            </w:r>
            <w:proofErr w:type="spellEnd"/>
            <w:r w:rsidRPr="00A72053">
              <w:t xml:space="preserve">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8BB772A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FV resident protein</w:t>
            </w:r>
          </w:p>
        </w:tc>
      </w:tr>
      <w:tr w:rsidR="00E617F2" w:rsidRPr="00A72053" w14:paraId="5D1839EF" w14:textId="77777777" w:rsidTr="00D140F4">
        <w:trPr>
          <w:trHeight w:val="391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3DEED22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3314634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A3C0A98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0245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C6F2982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Multidrug resistance protein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F983439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FV resident protein</w:t>
            </w:r>
          </w:p>
        </w:tc>
      </w:tr>
      <w:tr w:rsidR="00E617F2" w:rsidRPr="00A72053" w14:paraId="7E117FCB" w14:textId="77777777" w:rsidTr="00D140F4">
        <w:trPr>
          <w:trHeight w:val="333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5736DC1" w14:textId="77777777" w:rsidR="00E617F2" w:rsidRPr="00BF6E7E" w:rsidRDefault="00E617F2" w:rsidP="00031D2B">
            <w:pPr>
              <w:spacing w:line="276" w:lineRule="auto"/>
              <w:ind w:left="57"/>
            </w:pPr>
            <w:r w:rsidRPr="00BF6E7E">
              <w:t>gi|74879844</w:t>
            </w:r>
          </w:p>
          <w:p w14:paraId="3846361E" w14:textId="77777777" w:rsidR="00E617F2" w:rsidRPr="00A72053" w:rsidRDefault="00E617F2" w:rsidP="00031D2B">
            <w:pPr>
              <w:spacing w:line="276" w:lineRule="auto"/>
              <w:ind w:left="57"/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896EECB" w14:textId="77777777" w:rsidR="00E617F2" w:rsidRPr="00BF6E7E" w:rsidRDefault="00E617F2" w:rsidP="00031D2B">
            <w:pPr>
              <w:spacing w:line="276" w:lineRule="auto"/>
              <w:ind w:left="57"/>
            </w:pPr>
            <w:r w:rsidRPr="00BF6E7E">
              <w:rPr>
                <w:bCs/>
              </w:rPr>
              <w:t>PY05061</w:t>
            </w:r>
            <w:r>
              <w:rPr>
                <w:bCs/>
              </w:rP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5153D00A" w14:textId="77777777" w:rsidR="00E617F2" w:rsidRPr="00A72053" w:rsidRDefault="00E617F2" w:rsidP="00031D2B">
            <w:pPr>
              <w:spacing w:line="276" w:lineRule="auto"/>
              <w:ind w:left="57"/>
            </w:pPr>
            <w:r w:rsidRPr="00BF6E7E">
              <w:t xml:space="preserve">Putative </w:t>
            </w:r>
            <w:proofErr w:type="spellStart"/>
            <w:r w:rsidRPr="00BF6E7E">
              <w:t>chloroquine</w:t>
            </w:r>
            <w:proofErr w:type="spellEnd"/>
            <w:r w:rsidRPr="00BF6E7E">
              <w:t xml:space="preserve"> resistance transporter</w:t>
            </w:r>
            <w:r>
              <w:t xml:space="preserve"> (cg10)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760F7DC" w14:textId="77777777" w:rsidR="00E617F2" w:rsidRPr="00A72053" w:rsidRDefault="00E617F2" w:rsidP="00031D2B">
            <w:pPr>
              <w:spacing w:line="276" w:lineRule="auto"/>
              <w:ind w:left="57"/>
            </w:pPr>
            <w:r>
              <w:t>FV resident protein</w:t>
            </w:r>
          </w:p>
        </w:tc>
      </w:tr>
      <w:tr w:rsidR="00E617F2" w:rsidRPr="00A72053" w14:paraId="3EDCC224" w14:textId="77777777" w:rsidTr="00D140F4">
        <w:trPr>
          <w:trHeight w:val="333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0609CE4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753379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56F79F9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6899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0A70033" w14:textId="77777777" w:rsidR="00E617F2" w:rsidRPr="00A72053" w:rsidRDefault="00E617F2" w:rsidP="00031D2B">
            <w:pPr>
              <w:spacing w:line="276" w:lineRule="auto"/>
              <w:ind w:left="57"/>
            </w:pPr>
            <w:proofErr w:type="spellStart"/>
            <w:r w:rsidRPr="00A72053">
              <w:t>Plasmepsin</w:t>
            </w:r>
            <w:proofErr w:type="spellEnd"/>
            <w:r w:rsidRPr="00A72053">
              <w:t xml:space="preserve">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51BF9C51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FV resident protein</w:t>
            </w:r>
          </w:p>
        </w:tc>
      </w:tr>
      <w:tr w:rsidR="00E617F2" w:rsidRPr="00A72053" w14:paraId="50C95DF8" w14:textId="77777777" w:rsidTr="00D140F4">
        <w:trPr>
          <w:trHeight w:val="333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610BC71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3033113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B19FAF7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1556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EBDAD3F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V-type ATPase subunit A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DAC29B7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FV resident protein</w:t>
            </w:r>
          </w:p>
        </w:tc>
      </w:tr>
      <w:tr w:rsidR="00E617F2" w:rsidRPr="00A72053" w14:paraId="5BCECC0A" w14:textId="77777777" w:rsidTr="00D140F4">
        <w:trPr>
          <w:trHeight w:val="333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5826E31C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595506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6E39837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5420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453572A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Vacuolar proton </w:t>
            </w:r>
            <w:proofErr w:type="spellStart"/>
            <w:r w:rsidRPr="00A72053">
              <w:t>translocating</w:t>
            </w:r>
            <w:proofErr w:type="spellEnd"/>
            <w:r w:rsidRPr="00A72053">
              <w:t xml:space="preserve"> ATPase 116 </w:t>
            </w:r>
            <w:proofErr w:type="spellStart"/>
            <w:r w:rsidRPr="00A72053">
              <w:t>kDa</w:t>
            </w:r>
            <w:proofErr w:type="spellEnd"/>
            <w:r w:rsidRPr="00A72053">
              <w:t xml:space="preserve"> subunit a isoform 1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C43B049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FV resident protein</w:t>
            </w:r>
          </w:p>
        </w:tc>
      </w:tr>
      <w:tr w:rsidR="00E617F2" w:rsidRPr="00A72053" w14:paraId="7167BA18" w14:textId="77777777" w:rsidTr="00D140F4">
        <w:trPr>
          <w:trHeight w:val="333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7768E93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753243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A48694F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6858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6FCAF41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V-type H(+)-</w:t>
            </w:r>
            <w:proofErr w:type="spellStart"/>
            <w:r w:rsidRPr="00A72053">
              <w:t>translocating</w:t>
            </w:r>
            <w:proofErr w:type="spellEnd"/>
            <w:r w:rsidRPr="00A72053">
              <w:t xml:space="preserve"> </w:t>
            </w:r>
            <w:proofErr w:type="spellStart"/>
            <w:r w:rsidRPr="00A72053">
              <w:t>pyrophosphatase</w:t>
            </w:r>
            <w:proofErr w:type="spellEnd"/>
            <w:r w:rsidRPr="00A72053">
              <w:t xml:space="preserve">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6DC02E3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redicted FV resident protein</w:t>
            </w:r>
          </w:p>
        </w:tc>
      </w:tr>
      <w:tr w:rsidR="00E617F2" w:rsidRPr="00A72053" w14:paraId="5DD71AF6" w14:textId="77777777" w:rsidTr="00D140F4">
        <w:trPr>
          <w:trHeight w:val="1306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35B1FD5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540811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9E1049F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4403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587B2439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ATP synthase subunit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7297E18" w14:textId="77777777" w:rsidR="00E617F2" w:rsidRPr="00A72053" w:rsidRDefault="00E617F2" w:rsidP="00031D2B">
            <w:pPr>
              <w:tabs>
                <w:tab w:val="left" w:pos="3088"/>
                <w:tab w:val="left" w:pos="3229"/>
                <w:tab w:val="left" w:pos="3364"/>
              </w:tabs>
              <w:spacing w:line="276" w:lineRule="auto"/>
              <w:ind w:left="57" w:right="135"/>
            </w:pPr>
            <w:r w:rsidRPr="00A72053">
              <w:t>homologue of vacuolar ATP synthase subunit d [</w:t>
            </w:r>
            <w:r w:rsidRPr="00A72053">
              <w:rPr>
                <w:i/>
                <w:iCs/>
              </w:rPr>
              <w:t xml:space="preserve">P. </w:t>
            </w:r>
            <w:proofErr w:type="spellStart"/>
            <w:r w:rsidRPr="00A72053">
              <w:rPr>
                <w:i/>
                <w:iCs/>
              </w:rPr>
              <w:t>vivax</w:t>
            </w:r>
            <w:proofErr w:type="spellEnd"/>
            <w:r w:rsidRPr="00A72053">
              <w:rPr>
                <w:i/>
                <w:iCs/>
              </w:rPr>
              <w:t xml:space="preserve"> </w:t>
            </w:r>
            <w:r w:rsidRPr="00A72053">
              <w:t>SaI-1], a predicted FV resident protein</w:t>
            </w:r>
          </w:p>
        </w:tc>
      </w:tr>
      <w:tr w:rsidR="00E617F2" w:rsidRPr="00264D0E" w14:paraId="3F9D2557" w14:textId="77777777" w:rsidTr="00D140F4">
        <w:trPr>
          <w:trHeight w:val="369"/>
        </w:trPr>
        <w:tc>
          <w:tcPr>
            <w:tcW w:w="5000" w:type="pct"/>
            <w:gridSpan w:val="4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0322AB5" w14:textId="77777777" w:rsidR="00E617F2" w:rsidRPr="00264D0E" w:rsidRDefault="00E617F2" w:rsidP="00031D2B">
            <w:pPr>
              <w:spacing w:line="23" w:lineRule="atLeast"/>
              <w:ind w:left="57"/>
              <w:rPr>
                <w:i/>
              </w:rPr>
            </w:pPr>
            <w:r w:rsidRPr="00264D0E">
              <w:rPr>
                <w:i/>
              </w:rPr>
              <w:t>Proteins involved in vesicular trafficking</w:t>
            </w:r>
          </w:p>
        </w:tc>
      </w:tr>
      <w:tr w:rsidR="00E617F2" w:rsidRPr="00A72053" w14:paraId="7646E523" w14:textId="77777777" w:rsidTr="00D140F4">
        <w:trPr>
          <w:trHeight w:val="741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AAE4E4E" w14:textId="77777777" w:rsidR="00E617F2" w:rsidRPr="00126203" w:rsidRDefault="00E617F2" w:rsidP="00031D2B">
            <w:pPr>
              <w:spacing w:line="276" w:lineRule="auto"/>
              <w:ind w:left="57"/>
            </w:pPr>
            <w:r w:rsidRPr="00126203">
              <w:t>gi|82752500</w:t>
            </w:r>
          </w:p>
          <w:p w14:paraId="5BFEB5B0" w14:textId="77777777" w:rsidR="00E617F2" w:rsidRPr="00A72053" w:rsidRDefault="00E617F2" w:rsidP="00031D2B">
            <w:pPr>
              <w:spacing w:line="276" w:lineRule="auto"/>
              <w:ind w:left="57"/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558D1959" w14:textId="77777777" w:rsidR="00E617F2" w:rsidRPr="00126203" w:rsidRDefault="00E617F2" w:rsidP="00031D2B">
            <w:pPr>
              <w:spacing w:line="276" w:lineRule="auto"/>
              <w:ind w:left="57"/>
            </w:pPr>
            <w:r w:rsidRPr="00126203">
              <w:t>PY06644</w:t>
            </w:r>
          </w:p>
          <w:p w14:paraId="21124134" w14:textId="77777777" w:rsidR="00E617F2" w:rsidRPr="00A72053" w:rsidRDefault="00E617F2" w:rsidP="00031D2B">
            <w:pPr>
              <w:spacing w:line="276" w:lineRule="auto"/>
              <w:ind w:left="57"/>
            </w:pP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545C2182" w14:textId="77777777" w:rsidR="00E617F2" w:rsidRPr="00126203" w:rsidRDefault="00E617F2" w:rsidP="00031D2B">
            <w:pPr>
              <w:spacing w:line="276" w:lineRule="auto"/>
              <w:ind w:left="57"/>
            </w:pPr>
            <w:proofErr w:type="spellStart"/>
            <w:r w:rsidRPr="00126203">
              <w:t>Enolase</w:t>
            </w:r>
            <w:proofErr w:type="spellEnd"/>
          </w:p>
          <w:p w14:paraId="6D7E6C37" w14:textId="77777777" w:rsidR="00E617F2" w:rsidRPr="00A72053" w:rsidRDefault="00E617F2" w:rsidP="00031D2B">
            <w:pPr>
              <w:spacing w:line="276" w:lineRule="auto"/>
              <w:ind w:left="57"/>
            </w:pP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60A5AB7" w14:textId="77777777" w:rsidR="00E617F2" w:rsidRPr="00126203" w:rsidRDefault="00E617F2" w:rsidP="00031D2B">
            <w:pPr>
              <w:spacing w:line="276" w:lineRule="auto"/>
              <w:ind w:left="57" w:right="57"/>
              <w:jc w:val="both"/>
            </w:pPr>
            <w:r w:rsidRPr="00126203">
              <w:t xml:space="preserve">Vacuolar fusion and/or protein sorting. Deficiency in yeast leads to fragmented vacuoles and </w:t>
            </w:r>
            <w:proofErr w:type="spellStart"/>
            <w:r w:rsidRPr="00126203">
              <w:t>mis</w:t>
            </w:r>
            <w:proofErr w:type="spellEnd"/>
            <w:r w:rsidRPr="00126203">
              <w:t>-sorting of vacuolar proteins</w:t>
            </w:r>
          </w:p>
        </w:tc>
      </w:tr>
      <w:tr w:rsidR="00E617F2" w:rsidRPr="00A72053" w14:paraId="357DC947" w14:textId="77777777" w:rsidTr="00D140F4">
        <w:trPr>
          <w:trHeight w:val="815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8D15492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lastRenderedPageBreak/>
              <w:t>gi|82540711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1A62B66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4367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EDBB109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Small GTP-binding protein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5D237CF6" w14:textId="77777777" w:rsidR="00E617F2" w:rsidRPr="00126203" w:rsidRDefault="00E617F2" w:rsidP="00031D2B">
            <w:pPr>
              <w:spacing w:line="276" w:lineRule="auto"/>
              <w:ind w:left="57"/>
            </w:pPr>
            <w:r>
              <w:t>H</w:t>
            </w:r>
            <w:r w:rsidRPr="00126203">
              <w:t>omologue of small GTP-binding protein sar1 [</w:t>
            </w:r>
            <w:r w:rsidRPr="00126203">
              <w:rPr>
                <w:i/>
                <w:iCs/>
              </w:rPr>
              <w:t xml:space="preserve">P. falciparum </w:t>
            </w:r>
            <w:r w:rsidRPr="00126203">
              <w:t>3D7]</w:t>
            </w:r>
          </w:p>
        </w:tc>
      </w:tr>
      <w:tr w:rsidR="00E617F2" w:rsidRPr="00A72053" w14:paraId="4985C47E" w14:textId="77777777" w:rsidTr="00D140F4">
        <w:trPr>
          <w:trHeight w:val="658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59F6F74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793187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08373A2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7141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DF7D410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Small </w:t>
            </w:r>
            <w:proofErr w:type="spellStart"/>
            <w:r w:rsidRPr="00A72053">
              <w:t>GTPase</w:t>
            </w:r>
            <w:proofErr w:type="spellEnd"/>
            <w:r w:rsidRPr="00A72053">
              <w:t xml:space="preserve"> Rab11 related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78F24DA" w14:textId="77777777" w:rsidR="00E617F2" w:rsidRPr="00A72053" w:rsidRDefault="00E617F2" w:rsidP="00031D2B">
            <w:pPr>
              <w:spacing w:line="276" w:lineRule="auto"/>
              <w:ind w:left="57"/>
            </w:pPr>
            <w:r>
              <w:t>R</w:t>
            </w:r>
            <w:r w:rsidRPr="00A72053">
              <w:t xml:space="preserve">ecycling endosomes, displays a vesicular-like structure in </w:t>
            </w:r>
            <w:r w:rsidRPr="00A72053">
              <w:rPr>
                <w:i/>
                <w:iCs/>
              </w:rPr>
              <w:t>P. falciparum</w:t>
            </w:r>
            <w:r w:rsidRPr="00A72053">
              <w:t> </w:t>
            </w:r>
          </w:p>
        </w:tc>
      </w:tr>
      <w:tr w:rsidR="00E617F2" w:rsidRPr="00A72053" w14:paraId="65DBAB70" w14:textId="77777777" w:rsidTr="00D140F4">
        <w:trPr>
          <w:trHeight w:val="855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BCFF502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595062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3F72265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5254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AEF6046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Putative Rab2 </w:t>
            </w:r>
            <w:proofErr w:type="spellStart"/>
            <w:r w:rsidRPr="00A72053">
              <w:t>GTPase</w:t>
            </w:r>
            <w:proofErr w:type="spellEnd"/>
            <w:r w:rsidRPr="00A72053">
              <w:t xml:space="preserve">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C4D2043" w14:textId="77777777" w:rsidR="00E617F2" w:rsidRPr="00A72053" w:rsidRDefault="00E617F2" w:rsidP="00031D2B">
            <w:pPr>
              <w:spacing w:line="276" w:lineRule="auto"/>
              <w:ind w:left="57"/>
            </w:pPr>
            <w:r>
              <w:t>Ortholog</w:t>
            </w:r>
            <w:r w:rsidRPr="00A72053">
              <w:t xml:space="preserve"> of  yeast SpYpt4, whose gene inactivation leads to an increase in yeast vacuole size </w:t>
            </w:r>
          </w:p>
        </w:tc>
      </w:tr>
      <w:tr w:rsidR="00E617F2" w:rsidRPr="00A72053" w14:paraId="1BDCE5F0" w14:textId="77777777" w:rsidTr="00D140F4">
        <w:trPr>
          <w:trHeight w:val="693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74CE6B1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3273805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C3AE992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1759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B1F54A4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Hypothetical protein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BFEDFD0" w14:textId="77777777" w:rsidR="00E617F2" w:rsidRPr="00A72053" w:rsidRDefault="00E617F2" w:rsidP="00031D2B">
            <w:pPr>
              <w:spacing w:line="276" w:lineRule="auto"/>
              <w:ind w:left="57" w:right="57"/>
            </w:pPr>
            <w:r w:rsidRPr="00A72053">
              <w:t xml:space="preserve">PY01759, </w:t>
            </w:r>
            <w:r w:rsidRPr="00A72053">
              <w:rPr>
                <w:i/>
                <w:iCs/>
              </w:rPr>
              <w:t xml:space="preserve">P. </w:t>
            </w:r>
            <w:proofErr w:type="spellStart"/>
            <w:r w:rsidRPr="00A72053">
              <w:rPr>
                <w:i/>
                <w:iCs/>
              </w:rPr>
              <w:t>yoelii</w:t>
            </w:r>
            <w:proofErr w:type="spellEnd"/>
            <w:r w:rsidRPr="00A72053">
              <w:rPr>
                <w:i/>
                <w:iCs/>
              </w:rPr>
              <w:t xml:space="preserve"> </w:t>
            </w:r>
            <w:r w:rsidRPr="00A72053">
              <w:t>homolog of MAL13P1.308 which is homologue of Vac8</w:t>
            </w:r>
          </w:p>
        </w:tc>
      </w:tr>
      <w:tr w:rsidR="00E617F2" w:rsidRPr="00A72053" w14:paraId="406A2766" w14:textId="77777777" w:rsidTr="00D140F4">
        <w:trPr>
          <w:trHeight w:val="333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46DE495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753607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6E6EB0B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6981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3D3C056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Heat shock protein hsp70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D869E0D" w14:textId="77777777" w:rsidR="00E617F2" w:rsidRPr="00A72053" w:rsidRDefault="00E617F2" w:rsidP="00031D2B">
            <w:pPr>
              <w:spacing w:line="276" w:lineRule="auto"/>
              <w:ind w:left="57"/>
            </w:pPr>
            <w:proofErr w:type="spellStart"/>
            <w:r w:rsidRPr="00A72053">
              <w:t>Clathrin</w:t>
            </w:r>
            <w:proofErr w:type="spellEnd"/>
            <w:r w:rsidRPr="00A72053">
              <w:t xml:space="preserve"> mediated vesicular transport predicted </w:t>
            </w:r>
          </w:p>
        </w:tc>
      </w:tr>
      <w:tr w:rsidR="00E617F2" w:rsidRPr="00A72053" w14:paraId="47299342" w14:textId="77777777" w:rsidTr="00D140F4">
        <w:trPr>
          <w:trHeight w:val="645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3764341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541361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AFEEE3B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4604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1060A34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Putative </w:t>
            </w:r>
            <w:proofErr w:type="spellStart"/>
            <w:r w:rsidRPr="00A72053">
              <w:t>GTPase</w:t>
            </w:r>
            <w:proofErr w:type="spellEnd"/>
            <w:r w:rsidRPr="00A72053">
              <w:t xml:space="preserve">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FC22C48" w14:textId="77777777" w:rsidR="00E617F2" w:rsidRPr="00A72053" w:rsidRDefault="00E617F2" w:rsidP="00031D2B">
            <w:pPr>
              <w:spacing w:line="276" w:lineRule="auto"/>
              <w:ind w:left="57"/>
            </w:pPr>
            <w:proofErr w:type="spellStart"/>
            <w:r w:rsidRPr="00A72053">
              <w:t>Rab</w:t>
            </w:r>
            <w:proofErr w:type="spellEnd"/>
            <w:r w:rsidRPr="00A72053">
              <w:t xml:space="preserve"> </w:t>
            </w:r>
            <w:proofErr w:type="spellStart"/>
            <w:r w:rsidRPr="00A72053">
              <w:t>GTPase</w:t>
            </w:r>
            <w:proofErr w:type="spellEnd"/>
            <w:r w:rsidRPr="00A72053">
              <w:t xml:space="preserve"> 1b [</w:t>
            </w:r>
            <w:proofErr w:type="spellStart"/>
            <w:r w:rsidRPr="00A72053">
              <w:rPr>
                <w:i/>
                <w:iCs/>
              </w:rPr>
              <w:t>P.falciparum</w:t>
            </w:r>
            <w:proofErr w:type="spellEnd"/>
            <w:r w:rsidRPr="00A72053">
              <w:t xml:space="preserve">, </w:t>
            </w:r>
            <w:proofErr w:type="spellStart"/>
            <w:r w:rsidRPr="00A72053">
              <w:t>PbANKA</w:t>
            </w:r>
            <w:proofErr w:type="spellEnd"/>
            <w:r w:rsidRPr="00A72053">
              <w:t>, Pc]</w:t>
            </w:r>
          </w:p>
        </w:tc>
      </w:tr>
      <w:tr w:rsidR="00E617F2" w:rsidRPr="00A72053" w14:paraId="3ACDE9FC" w14:textId="77777777" w:rsidTr="00D140F4">
        <w:trPr>
          <w:trHeight w:val="500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103214C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541272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0211DAE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4572</w:t>
            </w:r>
            <w:r>
              <w:t xml:space="preserve"> *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17C511C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ADP-</w:t>
            </w:r>
            <w:proofErr w:type="spellStart"/>
            <w:r w:rsidRPr="00A72053">
              <w:t>ribosylation</w:t>
            </w:r>
            <w:proofErr w:type="spellEnd"/>
            <w:r w:rsidRPr="00A72053">
              <w:t xml:space="preserve"> factor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9408226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Regulator of vesicular traffic </w:t>
            </w:r>
          </w:p>
        </w:tc>
      </w:tr>
      <w:tr w:rsidR="00E617F2" w:rsidRPr="00A72053" w14:paraId="738A7058" w14:textId="77777777" w:rsidTr="00D140F4">
        <w:trPr>
          <w:trHeight w:val="575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8963DE5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3676478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06D12966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3828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12DF22B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ADP-</w:t>
            </w:r>
            <w:proofErr w:type="spellStart"/>
            <w:r w:rsidRPr="00A72053">
              <w:t>ribosylation</w:t>
            </w:r>
            <w:proofErr w:type="spellEnd"/>
            <w:r w:rsidRPr="00A72053">
              <w:t xml:space="preserve"> factor </w:t>
            </w:r>
            <w:proofErr w:type="spellStart"/>
            <w:r w:rsidRPr="00A72053">
              <w:t>GTPase</w:t>
            </w:r>
            <w:proofErr w:type="spellEnd"/>
            <w:r w:rsidRPr="00A72053">
              <w:t xml:space="preserve">-activating protein 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AB0135D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Regulator of vesicular traffic </w:t>
            </w:r>
          </w:p>
          <w:p w14:paraId="4FE3DC62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 </w:t>
            </w:r>
          </w:p>
        </w:tc>
      </w:tr>
      <w:tr w:rsidR="00E617F2" w:rsidRPr="00A72053" w14:paraId="52068576" w14:textId="77777777" w:rsidTr="00D140F4">
        <w:trPr>
          <w:trHeight w:val="575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104CA85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gi|82540016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FDA0F2E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>PY04102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B8540C2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 </w:t>
            </w:r>
            <w:proofErr w:type="spellStart"/>
            <w:r w:rsidRPr="00A72053">
              <w:t>rabGDI</w:t>
            </w:r>
            <w:proofErr w:type="spellEnd"/>
            <w:r w:rsidRPr="00A72053">
              <w:t xml:space="preserve"> protein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21245A4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 Vesicular traffic</w:t>
            </w:r>
          </w:p>
        </w:tc>
      </w:tr>
      <w:tr w:rsidR="00E617F2" w:rsidRPr="00A72053" w14:paraId="729C1A40" w14:textId="77777777" w:rsidTr="00D140F4">
        <w:trPr>
          <w:trHeight w:val="518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5F3AD462" w14:textId="77777777" w:rsidR="00E617F2" w:rsidRPr="00A72053" w:rsidRDefault="00E617F2" w:rsidP="00031D2B">
            <w:pPr>
              <w:spacing w:line="276" w:lineRule="auto"/>
            </w:pPr>
            <w:r>
              <w:t xml:space="preserve"> </w:t>
            </w:r>
            <w:r w:rsidRPr="00A72053">
              <w:t xml:space="preserve">gi|82596078 </w:t>
            </w:r>
          </w:p>
          <w:p w14:paraId="6EF2AF9B" w14:textId="77777777" w:rsidR="00E617F2" w:rsidRPr="00A72053" w:rsidRDefault="00E617F2" w:rsidP="00031D2B">
            <w:pPr>
              <w:spacing w:line="276" w:lineRule="auto"/>
              <w:ind w:left="57"/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F47BEBF" w14:textId="77777777" w:rsidR="00E617F2" w:rsidRPr="00A72053" w:rsidRDefault="00E617F2" w:rsidP="00031D2B">
            <w:pPr>
              <w:spacing w:line="276" w:lineRule="auto"/>
            </w:pPr>
            <w:r w:rsidRPr="00A72053">
              <w:t xml:space="preserve"> PY05628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E6DA5E4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t xml:space="preserve">ATPase, AAA family </w:t>
            </w:r>
          </w:p>
          <w:p w14:paraId="3F81E316" w14:textId="77777777" w:rsidR="00E617F2" w:rsidRPr="00A72053" w:rsidRDefault="00E617F2" w:rsidP="00031D2B">
            <w:pPr>
              <w:spacing w:line="276" w:lineRule="auto"/>
              <w:ind w:left="57"/>
            </w:pP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74F192DD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rPr>
                <w:i/>
              </w:rPr>
              <w:t xml:space="preserve">P. </w:t>
            </w:r>
            <w:proofErr w:type="spellStart"/>
            <w:r w:rsidRPr="00A72053">
              <w:rPr>
                <w:i/>
              </w:rPr>
              <w:t>yoelii</w:t>
            </w:r>
            <w:proofErr w:type="spellEnd"/>
            <w:r w:rsidRPr="00A72053">
              <w:t xml:space="preserve"> homologue of PFC0140c, N-</w:t>
            </w:r>
            <w:proofErr w:type="spellStart"/>
            <w:r w:rsidRPr="00A72053">
              <w:t>ethylmaleimide</w:t>
            </w:r>
            <w:proofErr w:type="spellEnd"/>
            <w:r w:rsidRPr="00A72053">
              <w:t>-sensitive fusion protein, putative</w:t>
            </w:r>
          </w:p>
        </w:tc>
      </w:tr>
      <w:tr w:rsidR="00E617F2" w:rsidRPr="00A72053" w14:paraId="588A0961" w14:textId="77777777" w:rsidTr="00D140F4">
        <w:trPr>
          <w:trHeight w:val="518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9A7EDBA" w14:textId="77777777" w:rsidR="00E617F2" w:rsidRPr="00A72053" w:rsidRDefault="00E617F2" w:rsidP="00031D2B">
            <w:pPr>
              <w:spacing w:line="276" w:lineRule="auto"/>
              <w:ind w:left="57"/>
            </w:pPr>
            <w:r w:rsidRPr="00A72053">
              <w:rPr>
                <w:bCs/>
              </w:rPr>
              <w:t>gi|68075835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6A57E8BC" w14:textId="77777777" w:rsidR="00E617F2" w:rsidRPr="00A72053" w:rsidRDefault="00E617F2" w:rsidP="00031D2B">
            <w:pPr>
              <w:spacing w:line="276" w:lineRule="auto"/>
              <w:rPr>
                <w:bCs/>
              </w:rPr>
            </w:pPr>
            <w:r w:rsidRPr="00A72053">
              <w:rPr>
                <w:bCs/>
              </w:rPr>
              <w:t>PBANKA_</w:t>
            </w:r>
          </w:p>
          <w:p w14:paraId="49887147" w14:textId="77777777" w:rsidR="00E617F2" w:rsidRPr="00A72053" w:rsidRDefault="00E617F2" w:rsidP="00031D2B">
            <w:pPr>
              <w:spacing w:line="276" w:lineRule="auto"/>
              <w:ind w:right="39"/>
            </w:pPr>
            <w:r w:rsidRPr="00A72053">
              <w:rPr>
                <w:bCs/>
              </w:rPr>
              <w:t>140170</w:t>
            </w:r>
            <w:r>
              <w:rPr>
                <w:bCs/>
              </w:rPr>
              <w:t xml:space="preserve"> 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26E89BC" w14:textId="77777777" w:rsidR="00E617F2" w:rsidRPr="00A72053" w:rsidRDefault="00E617F2" w:rsidP="00031D2B">
            <w:pPr>
              <w:spacing w:line="276" w:lineRule="auto"/>
              <w:ind w:left="57"/>
            </w:pPr>
            <w:proofErr w:type="spellStart"/>
            <w:r w:rsidRPr="00A72053">
              <w:rPr>
                <w:bCs/>
              </w:rPr>
              <w:t>synaptobrevin</w:t>
            </w:r>
            <w:proofErr w:type="spellEnd"/>
            <w:r w:rsidRPr="00A72053">
              <w:rPr>
                <w:bCs/>
              </w:rPr>
              <w:t>-like protein</w:t>
            </w:r>
            <w:r>
              <w:rPr>
                <w:bCs/>
              </w:rPr>
              <w:t xml:space="preserve"> </w:t>
            </w:r>
            <w:r w:rsidRPr="00B57425">
              <w:rPr>
                <w:rFonts w:ascii="Lucida Grande" w:hAnsi="Lucida Grande"/>
                <w:b/>
                <w:bCs/>
                <w:sz w:val="36"/>
                <w:vertAlign w:val="superscript"/>
              </w:rPr>
              <w:t>§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35A6BC14" w14:textId="77777777" w:rsidR="00E617F2" w:rsidRPr="00A72053" w:rsidRDefault="00E617F2" w:rsidP="00031D2B">
            <w:pPr>
              <w:spacing w:line="276" w:lineRule="auto"/>
              <w:ind w:left="57"/>
              <w:rPr>
                <w:i/>
              </w:rPr>
            </w:pPr>
            <w:r w:rsidRPr="00A72053">
              <w:rPr>
                <w:bCs/>
              </w:rPr>
              <w:t>Vesicular transport [</w:t>
            </w:r>
            <w:proofErr w:type="spellStart"/>
            <w:r w:rsidRPr="00A72053">
              <w:rPr>
                <w:bCs/>
                <w:i/>
              </w:rPr>
              <w:t>PbANKA</w:t>
            </w:r>
            <w:proofErr w:type="spellEnd"/>
            <w:r w:rsidRPr="00A72053">
              <w:rPr>
                <w:bCs/>
                <w:i/>
              </w:rPr>
              <w:t xml:space="preserve">, P. </w:t>
            </w:r>
            <w:proofErr w:type="spellStart"/>
            <w:r w:rsidRPr="00A72053">
              <w:rPr>
                <w:bCs/>
                <w:i/>
              </w:rPr>
              <w:t>chabaudi</w:t>
            </w:r>
            <w:proofErr w:type="spellEnd"/>
            <w:r w:rsidRPr="00A72053">
              <w:rPr>
                <w:bCs/>
              </w:rPr>
              <w:t>]</w:t>
            </w:r>
          </w:p>
        </w:tc>
      </w:tr>
      <w:tr w:rsidR="00E617F2" w:rsidRPr="00A72053" w14:paraId="380D6F9E" w14:textId="77777777" w:rsidTr="00D140F4">
        <w:trPr>
          <w:trHeight w:val="518"/>
        </w:trPr>
        <w:tc>
          <w:tcPr>
            <w:tcW w:w="829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4296BE55" w14:textId="77777777" w:rsidR="00E617F2" w:rsidRPr="00A72053" w:rsidRDefault="00E617F2" w:rsidP="00031D2B">
            <w:pPr>
              <w:spacing w:line="276" w:lineRule="auto"/>
              <w:rPr>
                <w:bCs/>
              </w:rPr>
            </w:pPr>
            <w:r w:rsidRPr="00A72053">
              <w:rPr>
                <w:bCs/>
              </w:rPr>
              <w:t>gi|124512632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C109287" w14:textId="77777777" w:rsidR="00E617F2" w:rsidRPr="00A72053" w:rsidRDefault="00E617F2" w:rsidP="00031D2B">
            <w:pPr>
              <w:spacing w:line="276" w:lineRule="auto"/>
              <w:rPr>
                <w:bCs/>
              </w:rPr>
            </w:pPr>
            <w:r w:rsidRPr="00A72053">
              <w:rPr>
                <w:bCs/>
              </w:rPr>
              <w:t>PF08_0110</w:t>
            </w:r>
            <w:r>
              <w:rPr>
                <w:bCs/>
              </w:rPr>
              <w:t xml:space="preserve"> 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12D2221B" w14:textId="77777777" w:rsidR="00E617F2" w:rsidRPr="00A72053" w:rsidRDefault="00E617F2" w:rsidP="00031D2B">
            <w:pPr>
              <w:spacing w:line="276" w:lineRule="auto"/>
              <w:rPr>
                <w:bCs/>
              </w:rPr>
            </w:pPr>
            <w:r w:rsidRPr="00A72053">
              <w:rPr>
                <w:bCs/>
              </w:rPr>
              <w:t xml:space="preserve"> PfRab18, </w:t>
            </w:r>
            <w:proofErr w:type="spellStart"/>
            <w:r w:rsidRPr="00A72053">
              <w:rPr>
                <w:bCs/>
              </w:rPr>
              <w:t>GTPase</w:t>
            </w:r>
            <w:proofErr w:type="spellEnd"/>
            <w:r w:rsidRPr="00A72053">
              <w:rPr>
                <w:bCs/>
              </w:rPr>
              <w:t xml:space="preserve"> </w:t>
            </w:r>
            <w:r w:rsidRPr="00B57425">
              <w:rPr>
                <w:rFonts w:ascii="Lucida Grande" w:hAnsi="Lucida Grande"/>
                <w:b/>
                <w:bCs/>
                <w:sz w:val="36"/>
                <w:vertAlign w:val="superscript"/>
              </w:rPr>
              <w:t>§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13" w:type="dxa"/>
              <w:right w:w="18" w:type="dxa"/>
            </w:tcMar>
          </w:tcPr>
          <w:p w14:paraId="22733037" w14:textId="77777777" w:rsidR="00E617F2" w:rsidRPr="00A72053" w:rsidRDefault="00E617F2" w:rsidP="00031D2B">
            <w:pPr>
              <w:spacing w:line="276" w:lineRule="auto"/>
              <w:rPr>
                <w:bCs/>
              </w:rPr>
            </w:pPr>
            <w:r w:rsidRPr="00A72053">
              <w:rPr>
                <w:bCs/>
              </w:rPr>
              <w:t xml:space="preserve"> Vesicular traffic [</w:t>
            </w:r>
            <w:proofErr w:type="spellStart"/>
            <w:r w:rsidRPr="00A72053">
              <w:rPr>
                <w:bCs/>
                <w:i/>
                <w:iCs/>
              </w:rPr>
              <w:t>Pfalciparum</w:t>
            </w:r>
            <w:proofErr w:type="spellEnd"/>
            <w:r w:rsidRPr="00A72053">
              <w:rPr>
                <w:bCs/>
              </w:rPr>
              <w:t>]</w:t>
            </w:r>
          </w:p>
        </w:tc>
      </w:tr>
      <w:tr w:rsidR="00E617F2" w:rsidRPr="00A72053" w14:paraId="2290A013" w14:textId="77777777" w:rsidTr="00D140F4">
        <w:tblPrEx>
          <w:tblCellMar>
            <w:left w:w="108" w:type="dxa"/>
            <w:right w:w="108" w:type="dxa"/>
          </w:tblCellMar>
        </w:tblPrEx>
        <w:trPr>
          <w:trHeight w:val="173"/>
        </w:trPr>
        <w:tc>
          <w:tcPr>
            <w:tcW w:w="5000" w:type="pct"/>
            <w:gridSpan w:val="4"/>
            <w:shd w:val="clear" w:color="auto" w:fill="auto"/>
          </w:tcPr>
          <w:p w14:paraId="767FDEBB" w14:textId="77777777" w:rsidR="00E617F2" w:rsidRPr="00A72053" w:rsidRDefault="00E617F2" w:rsidP="00031D2B">
            <w:pPr>
              <w:spacing w:before="120" w:after="120"/>
              <w:ind w:left="18"/>
              <w:jc w:val="both"/>
              <w:rPr>
                <w:bCs/>
                <w:i/>
              </w:rPr>
            </w:pPr>
            <w:r w:rsidRPr="00A72053">
              <w:rPr>
                <w:bCs/>
                <w:i/>
              </w:rPr>
              <w:t>Proteasomal proteins</w:t>
            </w:r>
          </w:p>
        </w:tc>
      </w:tr>
      <w:tr w:rsidR="00E617F2" w:rsidRPr="00A72053" w14:paraId="0370A036" w14:textId="77777777" w:rsidTr="00D140F4">
        <w:trPr>
          <w:trHeight w:val="1056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2159C15C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lastRenderedPageBreak/>
              <w:t>gi|82596054</w:t>
            </w:r>
          </w:p>
        </w:tc>
        <w:tc>
          <w:tcPr>
            <w:tcW w:w="817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0B5BB2B4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0657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57E3536B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 26s protease regulatory subunit 6a [</w:t>
            </w:r>
            <w:r w:rsidRPr="00D14AE7">
              <w:rPr>
                <w:bCs/>
              </w:rPr>
              <w:t xml:space="preserve">Plasmodium </w:t>
            </w:r>
            <w:proofErr w:type="spellStart"/>
            <w:r w:rsidRPr="00D14AE7">
              <w:rPr>
                <w:bCs/>
              </w:rPr>
              <w:t>yoelii</w:t>
            </w:r>
            <w:proofErr w:type="spellEnd"/>
            <w:r w:rsidRPr="00D14AE7">
              <w:rPr>
                <w:bCs/>
              </w:rPr>
              <w:t xml:space="preserve"> </w:t>
            </w:r>
            <w:proofErr w:type="spellStart"/>
            <w:r w:rsidRPr="00D14AE7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47041A45" w14:textId="77777777" w:rsidR="00E617F2" w:rsidRPr="00A72053" w:rsidRDefault="00E617F2" w:rsidP="00031D2B">
            <w:pPr>
              <w:spacing w:line="23" w:lineRule="atLeast"/>
            </w:pPr>
          </w:p>
        </w:tc>
      </w:tr>
      <w:tr w:rsidR="00E617F2" w:rsidRPr="00A72053" w14:paraId="39CC6B58" w14:textId="77777777" w:rsidTr="00D140F4">
        <w:trPr>
          <w:trHeight w:val="1174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12BEF49D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3314741</w:t>
            </w:r>
          </w:p>
          <w:p w14:paraId="42BAD8F7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152262D6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2590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63365CD2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26s protease regulatory subunit s10b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3793BD28" w14:textId="77777777" w:rsidR="00E617F2" w:rsidRPr="00A72053" w:rsidRDefault="00E617F2" w:rsidP="00031D2B">
            <w:pPr>
              <w:spacing w:line="23" w:lineRule="atLeast"/>
            </w:pPr>
          </w:p>
        </w:tc>
      </w:tr>
      <w:tr w:rsidR="00E617F2" w:rsidRPr="00A72053" w14:paraId="7C01E734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723ED134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593910</w:t>
            </w:r>
          </w:p>
          <w:p w14:paraId="6EECA79B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07E6DEEC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0544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3F02AFB8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26S proteasome ATPase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51BF138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141E19CF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700FAB60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594499</w:t>
            </w:r>
          </w:p>
          <w:p w14:paraId="242E7AE3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262D176E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5051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2AE89CF2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26s proteasome regulatory subunit s12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38D9BC6B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51AA0CED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61D0D1DF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915518</w:t>
            </w:r>
          </w:p>
          <w:p w14:paraId="23103048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3F18EC95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0120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3A38F356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26S proteasome subunit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35DBF09A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55D35E1F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03BEB6CB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704989</w:t>
            </w:r>
          </w:p>
          <w:p w14:paraId="4677434A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85D5AE7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0768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607534C5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26S proteasome subunit 4 protein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0B765624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72BFABB6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28CEAA33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541772</w:t>
            </w:r>
          </w:p>
          <w:p w14:paraId="1B641F53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B1280DA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0527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3FE612E5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26S proteasome subunit P40.5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786FC403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3BA3F4DD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3E2B5270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3315300</w:t>
            </w:r>
          </w:p>
          <w:p w14:paraId="1F066D21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549547AE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2805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7DEBBCFE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26S proteasome subunit P45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57BE53DC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5A0CBB41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1BF5A93D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704967</w:t>
            </w:r>
          </w:p>
          <w:p w14:paraId="3A6A52AA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1BF224DE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6176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337D1BB6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hypothetical protein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19CDE65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beta3 proteasome subunit, putative [Plasmodium falciparum 3D7]</w:t>
            </w:r>
          </w:p>
        </w:tc>
      </w:tr>
      <w:tr w:rsidR="00E617F2" w:rsidRPr="00A72053" w14:paraId="1111EE48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3578A267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914775</w:t>
            </w:r>
          </w:p>
          <w:p w14:paraId="6FFB1192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0DDE0B2C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1123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1A5F57A6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hypothetical protein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56B24BC7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 xml:space="preserve">proteasome 26S regulatory subunit [Plasmodium </w:t>
            </w:r>
            <w:proofErr w:type="spellStart"/>
            <w:r w:rsidRPr="00A72053">
              <w:rPr>
                <w:bCs/>
              </w:rPr>
              <w:t>berghei</w:t>
            </w:r>
            <w:proofErr w:type="spellEnd"/>
            <w:r w:rsidRPr="00A72053">
              <w:rPr>
                <w:bCs/>
              </w:rPr>
              <w:t xml:space="preserve"> strain ANKA]</w:t>
            </w:r>
          </w:p>
        </w:tc>
      </w:tr>
      <w:tr w:rsidR="00E617F2" w:rsidRPr="00A72053" w14:paraId="222B36D6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77EF0397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915516</w:t>
            </w:r>
          </w:p>
          <w:p w14:paraId="2769A3FB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1AC48BDC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0119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013628D4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hypothetical protein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15C8FF72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proofErr w:type="spellStart"/>
            <w:r w:rsidRPr="00A72053">
              <w:rPr>
                <w:bCs/>
              </w:rPr>
              <w:t>proteosome</w:t>
            </w:r>
            <w:proofErr w:type="spellEnd"/>
            <w:r w:rsidRPr="00A72053">
              <w:rPr>
                <w:bCs/>
              </w:rPr>
              <w:t xml:space="preserve"> subunit, putative [Plasmodium falciparum 3D7]</w:t>
            </w:r>
          </w:p>
          <w:p w14:paraId="5AFC7541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47087BDD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6EE38768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lastRenderedPageBreak/>
              <w:t>gi|83314707</w:t>
            </w:r>
          </w:p>
          <w:p w14:paraId="29CE8E8E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743F951B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0248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46481D80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hypothetical protein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57A09888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 xml:space="preserve">26S proteasome subunit [Plasmodium </w:t>
            </w:r>
            <w:proofErr w:type="spellStart"/>
            <w:r w:rsidRPr="00A72053">
              <w:rPr>
                <w:bCs/>
              </w:rPr>
              <w:t>chabaud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chabaudi</w:t>
            </w:r>
            <w:proofErr w:type="spellEnd"/>
            <w:r w:rsidRPr="00A72053">
              <w:rPr>
                <w:bCs/>
              </w:rPr>
              <w:t>]</w:t>
            </w:r>
          </w:p>
        </w:tc>
      </w:tr>
      <w:tr w:rsidR="00E617F2" w:rsidRPr="00A72053" w14:paraId="5756CB3C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2B849AB0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3316018</w:t>
            </w:r>
          </w:p>
          <w:p w14:paraId="192F1DC5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3F95BB26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3078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6E397D90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Hypothetical protein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2E92F892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roteasome regulatory subunit, putative [Plasmodium falciparum 3D7]</w:t>
            </w:r>
          </w:p>
        </w:tc>
      </w:tr>
      <w:tr w:rsidR="00E617F2" w:rsidRPr="00A72053" w14:paraId="0F44E078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37BFA09A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540049</w:t>
            </w:r>
          </w:p>
          <w:p w14:paraId="4D810BB0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AAA2D4F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4117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1D992FC1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proteasome activator pa28 subunit beta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18C9C2DA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3B62011B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606402B4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3315915</w:t>
            </w:r>
          </w:p>
          <w:p w14:paraId="77C8AC8C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8906C0C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3034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078DE580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proteasome subunit alpha type 2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9AA0A82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65D38D9A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39D14785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705582</w:t>
            </w:r>
          </w:p>
          <w:p w14:paraId="2CB18392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3111521B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0806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00879607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proteasome subunit beta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C933134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  <w:tr w:rsidR="00E617F2" w:rsidRPr="00A72053" w14:paraId="3419CF77" w14:textId="77777777" w:rsidTr="00D140F4">
        <w:trPr>
          <w:trHeight w:val="490"/>
        </w:trPr>
        <w:tc>
          <w:tcPr>
            <w:tcW w:w="829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7FEC401B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gi|82752562</w:t>
            </w:r>
          </w:p>
          <w:p w14:paraId="256452FB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</w:p>
        </w:tc>
        <w:tc>
          <w:tcPr>
            <w:tcW w:w="817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14D034BD" w14:textId="77777777" w:rsidR="00E617F2" w:rsidRPr="00A72053" w:rsidRDefault="00E617F2" w:rsidP="00031D2B">
            <w:pPr>
              <w:spacing w:line="23" w:lineRule="atLeast"/>
              <w:ind w:left="57" w:right="57"/>
              <w:jc w:val="both"/>
              <w:rPr>
                <w:bCs/>
              </w:rPr>
            </w:pPr>
            <w:r w:rsidRPr="00A72053">
              <w:rPr>
                <w:bCs/>
              </w:rPr>
              <w:t>PY06665</w:t>
            </w:r>
          </w:p>
        </w:tc>
        <w:tc>
          <w:tcPr>
            <w:tcW w:w="1551" w:type="pct"/>
            <w:shd w:val="clear" w:color="auto" w:fill="auto"/>
            <w:tcMar>
              <w:top w:w="113" w:type="dxa"/>
              <w:left w:w="20" w:type="dxa"/>
              <w:bottom w:w="170" w:type="dxa"/>
              <w:right w:w="20" w:type="dxa"/>
            </w:tcMar>
          </w:tcPr>
          <w:p w14:paraId="1283EA10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  <w:r w:rsidRPr="00A72053">
              <w:rPr>
                <w:bCs/>
              </w:rPr>
              <w:t xml:space="preserve">proteasome subunit beta type 2 [Plasmodium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</w:t>
            </w:r>
            <w:proofErr w:type="spellStart"/>
            <w:r w:rsidRPr="00A72053">
              <w:rPr>
                <w:bCs/>
              </w:rPr>
              <w:t>yoelii</w:t>
            </w:r>
            <w:proofErr w:type="spellEnd"/>
            <w:r w:rsidRPr="00A72053">
              <w:rPr>
                <w:bCs/>
              </w:rPr>
              <w:t xml:space="preserve"> str. 17XNL]</w:t>
            </w:r>
          </w:p>
        </w:tc>
        <w:tc>
          <w:tcPr>
            <w:tcW w:w="1803" w:type="pct"/>
            <w:shd w:val="clear" w:color="auto" w:fill="auto"/>
            <w:tcMar>
              <w:top w:w="113" w:type="dxa"/>
              <w:left w:w="18" w:type="dxa"/>
              <w:bottom w:w="170" w:type="dxa"/>
              <w:right w:w="18" w:type="dxa"/>
            </w:tcMar>
          </w:tcPr>
          <w:p w14:paraId="69B73284" w14:textId="77777777" w:rsidR="00E617F2" w:rsidRPr="00A72053" w:rsidRDefault="00E617F2" w:rsidP="00031D2B">
            <w:pPr>
              <w:spacing w:line="23" w:lineRule="atLeast"/>
              <w:ind w:left="57" w:right="57"/>
              <w:rPr>
                <w:bCs/>
              </w:rPr>
            </w:pPr>
          </w:p>
        </w:tc>
      </w:tr>
    </w:tbl>
    <w:p w14:paraId="2CB4C95E" w14:textId="37A8FE79" w:rsidR="002F58CA" w:rsidRDefault="00E617F2">
      <w:pPr>
        <w:rPr>
          <w:sz w:val="22"/>
        </w:rPr>
      </w:pPr>
      <w:r>
        <w:rPr>
          <w:sz w:val="22"/>
        </w:rPr>
        <w:t xml:space="preserve"> </w:t>
      </w:r>
      <w:r w:rsidR="002F58CA">
        <w:rPr>
          <w:sz w:val="22"/>
        </w:rPr>
        <w:t>___________________________________________________________________________</w:t>
      </w:r>
    </w:p>
    <w:p w14:paraId="69374431" w14:textId="77777777" w:rsidR="002F58CA" w:rsidRDefault="002F58CA">
      <w:pPr>
        <w:rPr>
          <w:sz w:val="22"/>
        </w:rPr>
      </w:pPr>
    </w:p>
    <w:p w14:paraId="083FFCA6" w14:textId="1A315A20" w:rsidR="002F58CA" w:rsidRDefault="002F58CA">
      <w:pPr>
        <w:rPr>
          <w:rFonts w:cs="Times New Roman"/>
          <w:bCs/>
        </w:rPr>
      </w:pPr>
      <w:r w:rsidRPr="009730C1">
        <w:rPr>
          <w:rFonts w:cs="Times New Roman"/>
          <w:bCs/>
        </w:rPr>
        <w:t>Proteins that are likely to be vacuole associ</w:t>
      </w:r>
      <w:r>
        <w:rPr>
          <w:rFonts w:cs="Times New Roman"/>
          <w:bCs/>
        </w:rPr>
        <w:t>a</w:t>
      </w:r>
      <w:r w:rsidRPr="009730C1">
        <w:rPr>
          <w:rFonts w:cs="Times New Roman"/>
          <w:bCs/>
        </w:rPr>
        <w:t>ted ones (by analogy with yeast) are listed in three classes: (</w:t>
      </w:r>
      <w:proofErr w:type="spellStart"/>
      <w:r w:rsidRPr="009730C1">
        <w:rPr>
          <w:rFonts w:cs="Times New Roman"/>
          <w:bCs/>
        </w:rPr>
        <w:t>i</w:t>
      </w:r>
      <w:proofErr w:type="spellEnd"/>
      <w:r w:rsidRPr="009730C1">
        <w:rPr>
          <w:rFonts w:cs="Times New Roman"/>
          <w:bCs/>
        </w:rPr>
        <w:t xml:space="preserve">) includes vacuole resident proteins (e.g. FV proteases and membrane transporters); (ii) involved in vesicular trafficking and (iii) includes </w:t>
      </w:r>
      <w:proofErr w:type="spellStart"/>
      <w:r w:rsidRPr="009730C1">
        <w:rPr>
          <w:rFonts w:cs="Times New Roman"/>
          <w:bCs/>
        </w:rPr>
        <w:t>proteasomal</w:t>
      </w:r>
      <w:proofErr w:type="spellEnd"/>
      <w:r w:rsidRPr="009730C1">
        <w:rPr>
          <w:rFonts w:cs="Times New Roman"/>
          <w:bCs/>
        </w:rPr>
        <w:t xml:space="preserve"> proteins, homologs of which have been reported to be associated with yeast vacuoles </w:t>
      </w:r>
      <w:r w:rsidRPr="009730C1">
        <w:rPr>
          <w:rFonts w:cs="Times New Roman"/>
          <w:bCs/>
        </w:rPr>
        <w:fldChar w:fldCharType="begin"/>
      </w:r>
      <w:r>
        <w:rPr>
          <w:rFonts w:cs="Times New Roman"/>
          <w:bCs/>
        </w:rPr>
        <w:instrText xml:space="preserve"> ADDIN EN.CITE &lt;EndNote&gt;&lt;Cite&gt;&lt;Author&gt;Kleijnen&lt;/Author&gt;&lt;Year&gt;2007&lt;/Year&gt;&lt;RecNum&gt;69&lt;/RecNum&gt;&lt;DisplayText&gt;(Kleijnen, Kirkpatrick et al. 2007)&lt;/DisplayText&gt;&lt;record&gt;&lt;rec-number&gt;69&lt;/rec-number&gt;&lt;foreign-keys&gt;&lt;key app="EN" db-id="wz2avtxwh2xfamefdv1pvwwdvze59pxs9fra"&gt;69&lt;/key&gt;&lt;/foreign-keys&gt;&lt;ref-type name="Journal Article"&gt;17&lt;/ref-type&gt;&lt;contributors&gt;&lt;authors&gt;&lt;author&gt;Kleijnen, M. F.&lt;/author&gt;&lt;author&gt;Kirkpatrick, D. S.&lt;/author&gt;&lt;author&gt;Gygi, S. P.&lt;/author&gt;&lt;/authors&gt;&lt;/contributors&gt;&lt;auth-address&gt;Department of Cell Biology, Harvard Medical School, Boston, MA 02115, USA. maurits_kleijnen@hms.harvard.edu&lt;/auth-address&gt;&lt;titles&gt;&lt;title&gt;The ubiquitin-proteasome system regulates membrane fusion of yeast vacuoles&lt;/title&gt;&lt;secondary-title&gt;EMBO J&lt;/secondary-title&gt;&lt;/titles&gt;&lt;periodical&gt;&lt;full-title&gt;EMBO J&lt;/full-title&gt;&lt;/periodical&gt;&lt;pages&gt;275-87&lt;/pages&gt;&lt;volume&gt;26&lt;/volume&gt;&lt;number&gt;2&lt;/number&gt;&lt;edition&gt;2006/12/22&lt;/edition&gt;&lt;keywords&gt;&lt;keyword&gt;Binding Sites&lt;/keyword&gt;&lt;keyword&gt;*Membrane Fusion/drug effects&lt;/keyword&gt;&lt;keyword&gt;Membrane Proteins/metabolism&lt;/keyword&gt;&lt;keyword&gt;Models, Molecular&lt;/keyword&gt;&lt;keyword&gt;Organisms, Genetically Modified&lt;/keyword&gt;&lt;keyword&gt;Proteasome Endopeptidase Complex/antagonists &amp;amp; inhibitors/*physiology&lt;/keyword&gt;&lt;keyword&gt;Protein Denaturation/drug effects&lt;/keyword&gt;&lt;keyword&gt;Saccharomyces cerevisiae Proteins/chemistry/metabolism/physiology&lt;/keyword&gt;&lt;keyword&gt;Ubiquitin/*physiology&lt;/keyword&gt;&lt;keyword&gt;Vacuoles/*physiology&lt;/keyword&gt;&lt;keyword&gt;Yeasts&lt;/keyword&gt;&lt;keyword&gt;rab GTP-Binding Proteins/chemistry/metabolism/physiology&lt;/keyword&gt;&lt;/keywords&gt;&lt;dates&gt;&lt;year&gt;2007&lt;/year&gt;&lt;pub-dates&gt;&lt;date&gt;Jan 24&lt;/date&gt;&lt;/pub-dates&gt;&lt;/dates&gt;&lt;isbn&gt;0261-4189 (Print)&amp;#xD;0261-4189 (Linking)&lt;/isbn&gt;&lt;accession-num&gt;17183369&lt;/accession-num&gt;&lt;urls&gt;&lt;related-urls&gt;&lt;url&gt;http://www.ncbi.nlm.nih.gov/entrez/query.fcgi?cmd=Retrieve&amp;amp;db=PubMed&amp;amp;dopt=Citation&amp;amp;list_uids=17183369&lt;/url&gt;&lt;/related-urls&gt;&lt;/urls&gt;&lt;custom2&gt;1783458&lt;/custom2&gt;&lt;electronic-resource-num&gt;7601486 [pii]&amp;#xD;10.1038/sj.emboj.7601486&lt;/electronic-resource-num&gt;&lt;language&gt;eng&lt;/language&gt;&lt;/record&gt;&lt;/Cite&gt;&lt;/EndNote&gt;</w:instrText>
      </w:r>
      <w:r w:rsidRPr="009730C1">
        <w:rPr>
          <w:rFonts w:cs="Times New Roman"/>
          <w:bCs/>
        </w:rPr>
        <w:fldChar w:fldCharType="separate"/>
      </w:r>
      <w:r>
        <w:rPr>
          <w:rFonts w:cs="Times New Roman"/>
          <w:bCs/>
          <w:noProof/>
        </w:rPr>
        <w:t>(</w:t>
      </w:r>
      <w:hyperlink w:anchor="_ENREF_1" w:tooltip="Kleijnen, 2007 #69" w:history="1">
        <w:r>
          <w:rPr>
            <w:rFonts w:cs="Times New Roman"/>
            <w:bCs/>
            <w:noProof/>
          </w:rPr>
          <w:t>Kleijnen, Kirkpatrick et al. 2007</w:t>
        </w:r>
      </w:hyperlink>
      <w:r>
        <w:rPr>
          <w:rFonts w:cs="Times New Roman"/>
          <w:bCs/>
          <w:noProof/>
        </w:rPr>
        <w:t>)</w:t>
      </w:r>
      <w:r w:rsidRPr="009730C1">
        <w:rPr>
          <w:rFonts w:cs="Times New Roman"/>
          <w:bCs/>
        </w:rPr>
        <w:fldChar w:fldCharType="end"/>
      </w:r>
    </w:p>
    <w:p w14:paraId="73F73024" w14:textId="77777777" w:rsidR="002F58CA" w:rsidRDefault="002F58CA">
      <w:pPr>
        <w:rPr>
          <w:sz w:val="22"/>
        </w:rPr>
      </w:pPr>
    </w:p>
    <w:p w14:paraId="5D38D614" w14:textId="52F1CA47" w:rsidR="00E617F2" w:rsidRDefault="00E617F2">
      <w:pPr>
        <w:rPr>
          <w:sz w:val="22"/>
        </w:rPr>
      </w:pPr>
      <w:r w:rsidRPr="004A3B98">
        <w:rPr>
          <w:rFonts w:ascii="Lucida Grande" w:hAnsi="Lucida Grande"/>
          <w:bCs/>
        </w:rPr>
        <w:t>§</w:t>
      </w:r>
      <w:r>
        <w:rPr>
          <w:rFonts w:ascii="Lucida Grande" w:hAnsi="Lucida Grande"/>
          <w:bCs/>
          <w:sz w:val="28"/>
        </w:rPr>
        <w:t xml:space="preserve"> </w:t>
      </w:r>
      <w:proofErr w:type="gramStart"/>
      <w:r w:rsidR="00D14AE7">
        <w:rPr>
          <w:sz w:val="22"/>
        </w:rPr>
        <w:t>T</w:t>
      </w:r>
      <w:r>
        <w:rPr>
          <w:sz w:val="22"/>
        </w:rPr>
        <w:t>hese</w:t>
      </w:r>
      <w:proofErr w:type="gramEnd"/>
      <w:r>
        <w:rPr>
          <w:sz w:val="22"/>
        </w:rPr>
        <w:t xml:space="preserve"> protein </w:t>
      </w:r>
      <w:r w:rsidR="00031D2B">
        <w:rPr>
          <w:sz w:val="22"/>
        </w:rPr>
        <w:t>were identified as hits</w:t>
      </w:r>
      <w:r>
        <w:rPr>
          <w:sz w:val="22"/>
        </w:rPr>
        <w:t xml:space="preserve"> against other </w:t>
      </w:r>
      <w:r w:rsidRPr="00E94A35">
        <w:rPr>
          <w:i/>
          <w:sz w:val="22"/>
        </w:rPr>
        <w:t>Plasmodium spp</w:t>
      </w:r>
      <w:r w:rsidR="00031D2B">
        <w:rPr>
          <w:sz w:val="22"/>
        </w:rPr>
        <w:t>.</w:t>
      </w:r>
      <w:r>
        <w:rPr>
          <w:sz w:val="22"/>
        </w:rPr>
        <w:t xml:space="preserve"> </w:t>
      </w:r>
      <w:r w:rsidR="00D14AE7">
        <w:rPr>
          <w:sz w:val="22"/>
        </w:rPr>
        <w:t>H</w:t>
      </w:r>
      <w:r w:rsidR="00C2769E">
        <w:rPr>
          <w:sz w:val="22"/>
        </w:rPr>
        <w:t xml:space="preserve">omologous proteins with matching </w:t>
      </w:r>
      <w:r>
        <w:rPr>
          <w:sz w:val="22"/>
        </w:rPr>
        <w:t xml:space="preserve">sequence </w:t>
      </w:r>
      <w:r w:rsidR="00C2769E">
        <w:rPr>
          <w:sz w:val="22"/>
        </w:rPr>
        <w:t xml:space="preserve">could be found in </w:t>
      </w:r>
      <w:bookmarkStart w:id="0" w:name="_GoBack"/>
      <w:bookmarkEnd w:id="0"/>
      <w:proofErr w:type="spellStart"/>
      <w:r w:rsidRPr="00E94A35">
        <w:rPr>
          <w:i/>
          <w:sz w:val="22"/>
        </w:rPr>
        <w:t>P.yoelii</w:t>
      </w:r>
      <w:proofErr w:type="spellEnd"/>
      <w:r>
        <w:rPr>
          <w:i/>
          <w:sz w:val="22"/>
        </w:rPr>
        <w:t xml:space="preserve"> </w:t>
      </w:r>
      <w:r w:rsidR="00C2769E">
        <w:rPr>
          <w:sz w:val="22"/>
        </w:rPr>
        <w:t>genome</w:t>
      </w:r>
      <w:r>
        <w:rPr>
          <w:sz w:val="22"/>
        </w:rPr>
        <w:t xml:space="preserve">. </w:t>
      </w:r>
    </w:p>
    <w:p w14:paraId="6879B2E7" w14:textId="6FED0C21" w:rsidR="0079058C" w:rsidRDefault="00E617F2">
      <w:pPr>
        <w:rPr>
          <w:sz w:val="22"/>
        </w:rPr>
      </w:pPr>
      <w:r w:rsidRPr="004A3B98">
        <w:rPr>
          <w:b/>
        </w:rPr>
        <w:t>*</w:t>
      </w:r>
      <w:r>
        <w:rPr>
          <w:sz w:val="22"/>
        </w:rPr>
        <w:t xml:space="preserve"> Indicates the proteins whose homologs were identified in</w:t>
      </w:r>
      <w:r w:rsidR="00D119C3">
        <w:rPr>
          <w:sz w:val="22"/>
        </w:rPr>
        <w:t xml:space="preserve"> a</w:t>
      </w:r>
      <w:r w:rsidR="0068370A">
        <w:rPr>
          <w:sz w:val="22"/>
        </w:rPr>
        <w:t xml:space="preserve"> study on food vacuole proteome</w:t>
      </w:r>
      <w:r w:rsidR="00D14AE7">
        <w:rPr>
          <w:sz w:val="22"/>
        </w:rPr>
        <w:t xml:space="preserve"> </w:t>
      </w:r>
      <w:r w:rsidR="00D119C3">
        <w:rPr>
          <w:sz w:val="22"/>
        </w:rPr>
        <w:t>of</w:t>
      </w:r>
      <w:r>
        <w:rPr>
          <w:sz w:val="22"/>
        </w:rPr>
        <w:t xml:space="preserve"> </w:t>
      </w:r>
      <w:r w:rsidRPr="00BF4177">
        <w:rPr>
          <w:i/>
          <w:sz w:val="22"/>
        </w:rPr>
        <w:t>P.</w:t>
      </w:r>
      <w:r w:rsidR="0068370A" w:rsidRPr="0068370A">
        <w:rPr>
          <w:i/>
          <w:sz w:val="22"/>
        </w:rPr>
        <w:t xml:space="preserve"> </w:t>
      </w:r>
      <w:r w:rsidR="0068370A" w:rsidRPr="00BF4177">
        <w:rPr>
          <w:i/>
          <w:sz w:val="22"/>
        </w:rPr>
        <w:t>falciparum</w:t>
      </w:r>
      <w:r w:rsidR="0068370A">
        <w:rPr>
          <w:i/>
          <w:sz w:val="22"/>
        </w:rPr>
        <w:t xml:space="preserve"> </w:t>
      </w:r>
      <w:r w:rsidR="00557D07">
        <w:rPr>
          <w:sz w:val="22"/>
        </w:rPr>
        <w:fldChar w:fldCharType="begin"/>
      </w:r>
      <w:r w:rsidR="00781E1D">
        <w:rPr>
          <w:sz w:val="22"/>
        </w:rPr>
        <w:instrText xml:space="preserve"> ADDIN EN.CITE &lt;EndNote&gt;&lt;Cite&gt;&lt;Author&gt;Lamarque&lt;/Author&gt;&lt;Year&gt;2008&lt;/Year&gt;&lt;RecNum&gt;30&lt;/RecNum&gt;&lt;DisplayText&gt;(Lamarque, Tastet et al. 2008)&lt;/DisplayText&gt;&lt;record&gt;&lt;rec-number&gt;30&lt;/rec-number&gt;&lt;foreign-keys&gt;&lt;key app="EN" db-id="wz2avtxwh2xfamefdv1pvwwdvze59pxs9fra"&gt;30&lt;/key&gt;&lt;/foreign-keys&gt;&lt;ref-type name="Journal Article"&gt;17&lt;/ref-type&gt;&lt;contributors&gt;&lt;authors&gt;&lt;author&gt;Lamarque, M.&lt;/author&gt;&lt;author&gt;Tastet, C.&lt;/author&gt;&lt;author&gt;Poncet, J.&lt;/author&gt;&lt;author&gt;Demettre, E.&lt;/author&gt;&lt;author&gt;Jouin, P.&lt;/author&gt;&lt;author&gt;Vial, H.&lt;/author&gt;&lt;author&gt;Dubremetz, J. F.&lt;/author&gt;&lt;/authors&gt;&lt;/contributors&gt;&lt;auth-address&gt;Dynamique Moleculaire des Interactions Membranaires CNRS UMR 5235, Universite Montpellier II, Montpellier, France.&lt;/auth-address&gt;&lt;titles&gt;&lt;title&gt;Food vacuole proteome of the malarial parasite Plasmodium falciparum&lt;/title&gt;&lt;secondary-title&gt;Proteomics Clin Appl&lt;/secondary-title&gt;&lt;/titles&gt;&lt;periodical&gt;&lt;full-title&gt;Proteomics Clin Appl&lt;/full-title&gt;&lt;/periodical&gt;&lt;pages&gt;1361-74&lt;/pages&gt;&lt;volume&gt;2&lt;/volume&gt;&lt;number&gt;9&lt;/number&gt;&lt;edition&gt;2008/09/01&lt;/edition&gt;&lt;dates&gt;&lt;year&gt;2008&lt;/year&gt;&lt;pub-dates&gt;&lt;date&gt;Sep&lt;/date&gt;&lt;/pub-dates&gt;&lt;/dates&gt;&lt;isbn&gt;1862-8346 (Print)&amp;#xD;1862-8346 (Linking)&lt;/isbn&gt;&lt;accession-num&gt;21136929&lt;/accession-num&gt;&lt;urls&gt;&lt;related-urls&gt;&lt;url&gt;http://www.ncbi.nlm.nih.gov/entrez/query.fcgi?cmd=Retrieve&amp;amp;db=PubMed&amp;amp;dopt=Citation&amp;amp;list_uids=21136929&lt;/url&gt;&lt;/related-urls&gt;&lt;/urls&gt;&lt;electronic-resource-num&gt;10.1002/prca.200700112&lt;/electronic-resource-num&gt;&lt;language&gt;eng&lt;/language&gt;&lt;/record&gt;&lt;/Cite&gt;&lt;/EndNote&gt;</w:instrText>
      </w:r>
      <w:r w:rsidR="00557D07">
        <w:rPr>
          <w:sz w:val="22"/>
        </w:rPr>
        <w:fldChar w:fldCharType="separate"/>
      </w:r>
      <w:r w:rsidR="00781E1D">
        <w:rPr>
          <w:noProof/>
          <w:sz w:val="22"/>
        </w:rPr>
        <w:t>(</w:t>
      </w:r>
      <w:hyperlink w:anchor="_ENREF_2" w:tooltip="Lamarque, 2008 #30" w:history="1">
        <w:r w:rsidR="002F58CA">
          <w:rPr>
            <w:noProof/>
            <w:sz w:val="22"/>
          </w:rPr>
          <w:t>Lamarque, Tastet et al. 2008</w:t>
        </w:r>
      </w:hyperlink>
      <w:r w:rsidR="00781E1D">
        <w:rPr>
          <w:noProof/>
          <w:sz w:val="22"/>
        </w:rPr>
        <w:t>)</w:t>
      </w:r>
      <w:r w:rsidR="00557D07">
        <w:rPr>
          <w:sz w:val="22"/>
        </w:rPr>
        <w:fldChar w:fldCharType="end"/>
      </w:r>
      <w:r w:rsidR="00D119C3">
        <w:rPr>
          <w:sz w:val="22"/>
        </w:rPr>
        <w:t>.</w:t>
      </w:r>
    </w:p>
    <w:p w14:paraId="1FD12881" w14:textId="77777777" w:rsidR="00D119C3" w:rsidRDefault="00D119C3">
      <w:pPr>
        <w:rPr>
          <w:sz w:val="22"/>
        </w:rPr>
      </w:pPr>
    </w:p>
    <w:p w14:paraId="6B5CA6A3" w14:textId="73A33E85" w:rsidR="00031D2B" w:rsidRDefault="00031D2B"/>
    <w:sectPr w:rsidR="00031D2B" w:rsidSect="00031D2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01C45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40A08F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63C8470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A32FD1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1EB09F3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3A9CDF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67817B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E38043C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201C153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1ECA98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D682DD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0C37323"/>
    <w:multiLevelType w:val="hybridMultilevel"/>
    <w:tmpl w:val="8FFC5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61C5EB6"/>
    <w:multiLevelType w:val="multilevel"/>
    <w:tmpl w:val="1304C4E6"/>
    <w:lvl w:ilvl="0">
      <w:start w:val="4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E617F2"/>
    <w:rsid w:val="00031D2B"/>
    <w:rsid w:val="00032079"/>
    <w:rsid w:val="00096882"/>
    <w:rsid w:val="000F6D7F"/>
    <w:rsid w:val="00212434"/>
    <w:rsid w:val="002F58CA"/>
    <w:rsid w:val="00407CC4"/>
    <w:rsid w:val="00451323"/>
    <w:rsid w:val="00557D07"/>
    <w:rsid w:val="0060329C"/>
    <w:rsid w:val="0065233B"/>
    <w:rsid w:val="0068370A"/>
    <w:rsid w:val="007008AD"/>
    <w:rsid w:val="00781E1D"/>
    <w:rsid w:val="0079058C"/>
    <w:rsid w:val="00797247"/>
    <w:rsid w:val="00850293"/>
    <w:rsid w:val="008E6424"/>
    <w:rsid w:val="009B19CC"/>
    <w:rsid w:val="00C1036B"/>
    <w:rsid w:val="00C2769E"/>
    <w:rsid w:val="00D119C3"/>
    <w:rsid w:val="00D140F4"/>
    <w:rsid w:val="00D14AE7"/>
    <w:rsid w:val="00D4239E"/>
    <w:rsid w:val="00E617F2"/>
    <w:rsid w:val="00E84861"/>
    <w:rsid w:val="00E93D9A"/>
    <w:rsid w:val="00F72F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E97F3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7F2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17F2"/>
    <w:pPr>
      <w:keepNext/>
      <w:keepLines/>
      <w:numPr>
        <w:numId w:val="12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17F2"/>
    <w:pPr>
      <w:keepNext/>
      <w:keepLines/>
      <w:numPr>
        <w:ilvl w:val="1"/>
        <w:numId w:val="12"/>
      </w:numPr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17F2"/>
    <w:pPr>
      <w:keepNext/>
      <w:keepLines/>
      <w:numPr>
        <w:ilvl w:val="2"/>
        <w:numId w:val="12"/>
      </w:numPr>
      <w:spacing w:before="200" w:line="360" w:lineRule="auto"/>
      <w:jc w:val="both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17F2"/>
    <w:pPr>
      <w:keepNext/>
      <w:keepLines/>
      <w:numPr>
        <w:ilvl w:val="3"/>
        <w:numId w:val="12"/>
      </w:numPr>
      <w:spacing w:before="200" w:line="360" w:lineRule="auto"/>
      <w:jc w:val="both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7F2"/>
    <w:pPr>
      <w:keepNext/>
      <w:keepLines/>
      <w:numPr>
        <w:ilvl w:val="4"/>
        <w:numId w:val="12"/>
      </w:numPr>
      <w:spacing w:before="20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7F2"/>
    <w:pPr>
      <w:keepNext/>
      <w:keepLines/>
      <w:numPr>
        <w:ilvl w:val="5"/>
        <w:numId w:val="1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7F2"/>
    <w:pPr>
      <w:keepNext/>
      <w:keepLines/>
      <w:numPr>
        <w:ilvl w:val="6"/>
        <w:numId w:val="1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7F2"/>
    <w:pPr>
      <w:keepNext/>
      <w:keepLines/>
      <w:numPr>
        <w:ilvl w:val="7"/>
        <w:numId w:val="12"/>
      </w:numPr>
      <w:spacing w:before="200"/>
      <w:outlineLvl w:val="7"/>
    </w:pPr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7F2"/>
    <w:pPr>
      <w:keepNext/>
      <w:keepLines/>
      <w:numPr>
        <w:ilvl w:val="8"/>
        <w:numId w:val="1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17F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617F2"/>
    <w:rPr>
      <w:rFonts w:ascii="Times New Roman" w:eastAsiaTheme="majorEastAsia" w:hAnsi="Times New Roman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17F2"/>
    <w:rPr>
      <w:rFonts w:ascii="Times New Roman" w:eastAsiaTheme="majorEastAsia" w:hAnsi="Times New Roman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E617F2"/>
    <w:rPr>
      <w:rFonts w:ascii="Times New Roman" w:eastAsiaTheme="majorEastAsia" w:hAnsi="Times New Roman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7F2"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7F2"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7F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7F2"/>
    <w:rPr>
      <w:rFonts w:asciiTheme="majorHAnsi" w:eastAsiaTheme="majorEastAsia" w:hAnsiTheme="majorHAnsi" w:cstheme="majorBidi"/>
      <w:color w:val="363636" w:themeColor="text1" w:themeTint="C9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7F2"/>
    <w:rPr>
      <w:rFonts w:asciiTheme="majorHAnsi" w:eastAsiaTheme="majorEastAsia" w:hAnsiTheme="majorHAnsi" w:cstheme="majorBidi"/>
      <w:i/>
      <w:iCs/>
      <w:color w:val="363636" w:themeColor="text1" w:themeTint="C9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E617F2"/>
    <w:pPr>
      <w:spacing w:after="200"/>
    </w:pPr>
    <w:rPr>
      <w:b/>
      <w:bCs/>
      <w:color w:val="4F81BD" w:themeColor="accent1"/>
      <w:sz w:val="18"/>
      <w:szCs w:val="18"/>
    </w:rPr>
  </w:style>
  <w:style w:type="character" w:styleId="BookTitle">
    <w:name w:val="Book Title"/>
    <w:basedOn w:val="DefaultParagraphFont"/>
    <w:uiPriority w:val="33"/>
    <w:qFormat/>
    <w:rsid w:val="00E617F2"/>
  </w:style>
  <w:style w:type="table" w:styleId="ColorfulGrid-Accent3">
    <w:name w:val="Colorful Grid Accent 3"/>
    <w:basedOn w:val="TableNormal"/>
    <w:uiPriority w:val="73"/>
    <w:rsid w:val="00E617F2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617F2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617F2"/>
    <w:rPr>
      <w:rFonts w:ascii="Times New Roman" w:eastAsiaTheme="majorEastAsia" w:hAnsi="Times New Roman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17F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7F2"/>
    <w:rPr>
      <w:rFonts w:ascii="Lucida Grande" w:hAnsi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E617F2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617F2"/>
    <w:rPr>
      <w:rFonts w:ascii="Courier" w:hAnsi="Courier"/>
      <w:sz w:val="21"/>
      <w:szCs w:val="21"/>
    </w:rPr>
  </w:style>
  <w:style w:type="paragraph" w:styleId="ListParagraph">
    <w:name w:val="List Paragraph"/>
    <w:basedOn w:val="Normal"/>
    <w:rsid w:val="00E617F2"/>
    <w:pPr>
      <w:ind w:left="720"/>
      <w:contextualSpacing/>
    </w:pPr>
  </w:style>
  <w:style w:type="table" w:styleId="TableGrid">
    <w:name w:val="Table Grid"/>
    <w:basedOn w:val="TableNormal"/>
    <w:rsid w:val="00E617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E617F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rsid w:val="00E617F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E617F2"/>
    <w:rPr>
      <w:sz w:val="18"/>
      <w:szCs w:val="18"/>
    </w:rPr>
  </w:style>
  <w:style w:type="paragraph" w:styleId="CommentText">
    <w:name w:val="annotation text"/>
    <w:basedOn w:val="Normal"/>
    <w:link w:val="CommentTextChar"/>
    <w:rsid w:val="00E617F2"/>
  </w:style>
  <w:style w:type="character" w:customStyle="1" w:styleId="CommentTextChar">
    <w:name w:val="Comment Text Char"/>
    <w:basedOn w:val="DefaultParagraphFont"/>
    <w:link w:val="CommentText"/>
    <w:rsid w:val="00E617F2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rsid w:val="00E617F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E617F2"/>
    <w:rPr>
      <w:rFonts w:ascii="Times New Roman" w:hAnsi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00</Words>
  <Characters>7410</Characters>
  <Application>Microsoft Macintosh Word</Application>
  <DocSecurity>0</DocSecurity>
  <Lines>61</Lines>
  <Paragraphs>17</Paragraphs>
  <ScaleCrop>false</ScaleCrop>
  <Company>Tata Institute of Fundamental Research</Company>
  <LinksUpToDate>false</LinksUpToDate>
  <CharactersWithSpaces>8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tam K  Jarori</dc:creator>
  <cp:keywords/>
  <cp:lastModifiedBy>Gotam Jarori</cp:lastModifiedBy>
  <cp:revision>6</cp:revision>
  <cp:lastPrinted>2012-10-17T11:23:00Z</cp:lastPrinted>
  <dcterms:created xsi:type="dcterms:W3CDTF">2013-07-25T17:21:00Z</dcterms:created>
  <dcterms:modified xsi:type="dcterms:W3CDTF">2013-07-26T10:23:00Z</dcterms:modified>
</cp:coreProperties>
</file>